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416DC" w14:textId="77777777" w:rsidR="009C555D" w:rsidRDefault="009C555D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01127C7" wp14:editId="4D2FBFAE">
            <wp:extent cx="5274310" cy="3642162"/>
            <wp:effectExtent l="19050" t="0" r="2540" b="0"/>
            <wp:docPr id="2" name="图片 1" descr="E:\张勇文档\andy documents in  RCBB\文献资料类\type IV pili\1986-result\TapV-\tiff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张勇文档\andy documents in  RCBB\文献资料类\type IV pili\1986-result\TapV-\tiff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2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1DE1D1" w14:textId="77777777" w:rsidR="009C555D" w:rsidRDefault="009C555D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AC840" w14:textId="05CC69DA" w:rsidR="004358AB" w:rsidRPr="00B201B7" w:rsidRDefault="00E32AD6" w:rsidP="005E1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 S1.</w:t>
      </w:r>
      <w:r w:rsidRPr="00EB08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elativ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xpression of T3Es genes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B445B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apV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. S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train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grown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602E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rp</w:t>
      </w:r>
      <w:proofErr w:type="spellEnd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-</w:t>
      </w:r>
      <w:r w:rsidRPr="00602E8E">
        <w:rPr>
          <w:rFonts w:ascii="Times New Roman" w:hAnsi="Times New Roman" w:cs="Times New Roman"/>
          <w:color w:val="000000" w:themeColor="text1"/>
          <w:sz w:val="24"/>
          <w:szCs w:val="24"/>
        </w:rPr>
        <w:t>induc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u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 an 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OD6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about 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 and t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otal RNA was isola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 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 was synthesized using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PrimeScript</w:t>
      </w:r>
      <w:proofErr w:type="spellEnd"/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™ RT Reagent Kit with gDNA Eras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mRNA levels of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3Es gen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determined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C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Pr="00406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4065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3E6B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C</w:t>
      </w:r>
      <w:proofErr w:type="spellEnd"/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normaliz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42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Normaliz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of </w:t>
      </w:r>
      <w:proofErr w:type="spellStart"/>
      <w:r w:rsidR="00B445B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apV</w:t>
      </w:r>
      <w:proofErr w:type="spellEnd"/>
      <w:r w:rsidR="00B445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utant were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vided wi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os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ld type strain (WT)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relative values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relative expression)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presented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valu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leas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ree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05F3">
        <w:rPr>
          <w:rFonts w:ascii="Times New Roman" w:hAnsi="Times New Roman" w:cs="Times New Roman"/>
          <w:color w:val="000000" w:themeColor="text1"/>
          <w:sz w:val="24"/>
          <w:szCs w:val="24"/>
        </w:rPr>
        <w:t>biological replica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veraged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ented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 (error bars)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90E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63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tistical significance </w:t>
      </w:r>
      <w:r w:rsidR="003C54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 the wild-type strain</w:t>
      </w:r>
      <w:r w:rsidR="003C5462" w:rsidRPr="004065A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3C54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proofErr w:type="spellStart"/>
      <w:r w:rsidR="003C5462" w:rsidRPr="004065A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hP</w:t>
      </w:r>
      <w:proofErr w:type="spellEnd"/>
      <w:r w:rsidR="003C54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s </w:t>
      </w:r>
      <w:r w:rsidRPr="00C63DD5">
        <w:rPr>
          <w:rFonts w:ascii="Times New Roman" w:hAnsi="Times New Roman" w:cs="Times New Roman"/>
          <w:color w:val="000000" w:themeColor="text1"/>
          <w:sz w:val="24"/>
          <w:szCs w:val="24"/>
        </w:rPr>
        <w:t>was assessed</w:t>
      </w:r>
      <w:r w:rsidR="003C54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C5462" w:rsidRPr="003C54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a </w:t>
      </w:r>
      <w:r w:rsidR="003C5462" w:rsidRPr="003C546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st hoc</w:t>
      </w:r>
      <w:r w:rsidR="003C5462" w:rsidRPr="003C54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nnett test following </w:t>
      </w:r>
      <w:proofErr w:type="gramStart"/>
      <w:r w:rsidR="003C5462" w:rsidRPr="003C5462">
        <w:rPr>
          <w:rFonts w:ascii="Times New Roman" w:hAnsi="Times New Roman" w:cs="Times New Roman"/>
          <w:color w:val="000000" w:themeColor="text1"/>
          <w:sz w:val="24"/>
          <w:szCs w:val="24"/>
        </w:rPr>
        <w:t>ANOVA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ignificance level,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indicates </w:t>
      </w:r>
      <w:r w:rsidRPr="00A644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="005E154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4358AB" w:rsidRPr="00B201B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ECC13" w14:textId="77777777" w:rsidR="00340794" w:rsidRDefault="00340794" w:rsidP="00E32AD6">
      <w:pPr>
        <w:spacing w:after="0"/>
      </w:pPr>
      <w:r>
        <w:separator/>
      </w:r>
    </w:p>
  </w:endnote>
  <w:endnote w:type="continuationSeparator" w:id="0">
    <w:p w14:paraId="648E1FD8" w14:textId="77777777" w:rsidR="00340794" w:rsidRDefault="00340794" w:rsidP="00E32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138C9" w14:textId="77777777" w:rsidR="00340794" w:rsidRDefault="00340794" w:rsidP="00E32AD6">
      <w:pPr>
        <w:spacing w:after="0"/>
      </w:pPr>
      <w:r>
        <w:separator/>
      </w:r>
    </w:p>
  </w:footnote>
  <w:footnote w:type="continuationSeparator" w:id="0">
    <w:p w14:paraId="147FB999" w14:textId="77777777" w:rsidR="00340794" w:rsidRDefault="00340794" w:rsidP="00E32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73975"/>
    <w:rsid w:val="002670EC"/>
    <w:rsid w:val="00323B43"/>
    <w:rsid w:val="00340794"/>
    <w:rsid w:val="003C5462"/>
    <w:rsid w:val="003D37D8"/>
    <w:rsid w:val="00426133"/>
    <w:rsid w:val="004358AB"/>
    <w:rsid w:val="0049540E"/>
    <w:rsid w:val="005E1548"/>
    <w:rsid w:val="006C42C5"/>
    <w:rsid w:val="00744D6B"/>
    <w:rsid w:val="008B7726"/>
    <w:rsid w:val="009B4720"/>
    <w:rsid w:val="009C555D"/>
    <w:rsid w:val="009E2996"/>
    <w:rsid w:val="00B201B7"/>
    <w:rsid w:val="00B445B0"/>
    <w:rsid w:val="00D31D50"/>
    <w:rsid w:val="00D65F1F"/>
    <w:rsid w:val="00D7229D"/>
    <w:rsid w:val="00DD5418"/>
    <w:rsid w:val="00E042B4"/>
    <w:rsid w:val="00E32AD6"/>
    <w:rsid w:val="00E56424"/>
    <w:rsid w:val="00F7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E6327"/>
  <w15:docId w15:val="{32466324-3593-524A-8877-5492D62D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A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AD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2A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AD6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AD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D6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E32AD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20-01-30T09:09:00Z</dcterms:created>
  <dcterms:modified xsi:type="dcterms:W3CDTF">2020-01-30T09:10:00Z</dcterms:modified>
</cp:coreProperties>
</file>